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165" w:rsidRPr="00F14BF1" w:rsidRDefault="00F14BF1">
      <w:r w:rsidRPr="00F14BF1">
        <w:t>Supplementary Figure 1</w:t>
      </w:r>
      <w:r>
        <w:t xml:space="preserve">: flowchart of the women tested for pathogenic variants in breast cancer associated genes. </w:t>
      </w:r>
    </w:p>
    <w:p w:rsidR="00F14BF1" w:rsidRDefault="00F14BF1"/>
    <w:p w:rsidR="00F14BF1" w:rsidRPr="00F14BF1" w:rsidRDefault="00F14BF1">
      <w:r>
        <w:rPr>
          <w:noProof/>
          <w:lang w:eastAsia="en-GB"/>
        </w:rPr>
        <w:drawing>
          <wp:inline distT="0" distB="0" distL="0" distR="0" wp14:anchorId="6326FA1E">
            <wp:extent cx="5048803" cy="40354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332" cy="4038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56EBC">
        <w:t>u</w:t>
      </w:r>
      <w:bookmarkStart w:id="0" w:name="_GoBack"/>
      <w:bookmarkEnd w:id="0"/>
    </w:p>
    <w:sectPr w:rsidR="00F14BF1" w:rsidRPr="00F14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BF1"/>
    <w:rsid w:val="006F1C52"/>
    <w:rsid w:val="00994F58"/>
    <w:rsid w:val="00A56EBC"/>
    <w:rsid w:val="00D50EEB"/>
    <w:rsid w:val="00F1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15D8422"/>
  <w15:chartTrackingRefBased/>
  <w15:docId w15:val="{A8D5E8D7-FC44-4613-9FAB-1D26E89A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Van veen</dc:creator>
  <cp:keywords/>
  <dc:description/>
  <cp:lastModifiedBy>Elke Van veen</cp:lastModifiedBy>
  <cp:revision>2</cp:revision>
  <dcterms:created xsi:type="dcterms:W3CDTF">2021-02-22T10:52:00Z</dcterms:created>
  <dcterms:modified xsi:type="dcterms:W3CDTF">2021-02-22T12:18:00Z</dcterms:modified>
</cp:coreProperties>
</file>